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DD159" w14:textId="77EFBD33" w:rsidR="00EC730C" w:rsidRDefault="00BC78B4" w:rsidP="00EA31EC">
      <w:pPr>
        <w:widowControl/>
        <w:jc w:val="left"/>
        <w:rPr>
          <w:rFonts w:ascii="Times New Roman" w:hAnsi="Times New Roman" w:cs="Times New Roman"/>
        </w:rPr>
      </w:pPr>
      <w:r w:rsidRPr="00DF7F4D">
        <w:rPr>
          <w:rFonts w:ascii="Times New Roman" w:hAnsi="Times New Roman" w:cs="Times New Roman"/>
        </w:rPr>
        <w:t>S</w:t>
      </w:r>
      <w:r w:rsidRPr="00DF7F4D">
        <w:rPr>
          <w:rFonts w:ascii="Times New Roman" w:hAnsi="Times New Roman" w:cs="Times New Roman" w:hint="eastAsia"/>
        </w:rPr>
        <w:t xml:space="preserve">upplemental </w:t>
      </w:r>
      <w:r w:rsidRPr="00DF7F4D">
        <w:rPr>
          <w:rFonts w:ascii="Times New Roman" w:hAnsi="Times New Roman" w:cs="Times New Roman"/>
        </w:rPr>
        <w:t>table</w:t>
      </w:r>
      <w:r w:rsidR="00565861">
        <w:rPr>
          <w:rFonts w:ascii="Times New Roman" w:hAnsi="Times New Roman" w:cs="Times New Roman"/>
        </w:rPr>
        <w:t xml:space="preserve"> 2</w:t>
      </w:r>
      <w:r w:rsidR="00DF7F4D" w:rsidRPr="00DF7F4D">
        <w:rPr>
          <w:rFonts w:ascii="Times New Roman" w:hAnsi="Times New Roman" w:cs="Times New Roman"/>
        </w:rPr>
        <w:t>. Prognosis</w:t>
      </w:r>
      <w:r w:rsidR="00DF7F4D">
        <w:rPr>
          <w:rFonts w:ascii="Times New Roman" w:hAnsi="Times New Roman" w:cs="Times New Roman"/>
        </w:rPr>
        <w:t xml:space="preserve"> </w:t>
      </w:r>
      <w:r w:rsidR="00DF7F4D">
        <w:rPr>
          <w:rFonts w:ascii="Times New Roman" w:hAnsi="Times New Roman" w:cs="Times New Roman" w:hint="eastAsia"/>
        </w:rPr>
        <w:t xml:space="preserve">in different </w:t>
      </w:r>
      <w:r w:rsidR="00DF7F4D">
        <w:rPr>
          <w:rFonts w:ascii="Times New Roman" w:hAnsi="Times New Roman" w:cs="Times New Roman"/>
        </w:rPr>
        <w:t>t</w:t>
      </w:r>
      <w:r w:rsidR="00DF7F4D" w:rsidRPr="00DF7F4D">
        <w:rPr>
          <w:rFonts w:ascii="Times New Roman" w:hAnsi="Times New Roman" w:cs="Times New Roman"/>
        </w:rPr>
        <w:t>ype</w:t>
      </w:r>
      <w:r w:rsidR="00DF7F4D">
        <w:rPr>
          <w:rFonts w:ascii="Times New Roman" w:hAnsi="Times New Roman" w:cs="Times New Roman" w:hint="eastAsia"/>
        </w:rPr>
        <w:t>s</w:t>
      </w:r>
      <w:r w:rsidR="00DF7F4D" w:rsidRPr="00DF7F4D">
        <w:rPr>
          <w:rFonts w:ascii="Times New Roman" w:hAnsi="Times New Roman" w:cs="Times New Roman"/>
        </w:rPr>
        <w:t xml:space="preserve"> of solid organ transplantation</w:t>
      </w:r>
      <w:r w:rsidR="00DF7F4D">
        <w:rPr>
          <w:rFonts w:ascii="Times New Roman" w:hAnsi="Times New Roman" w:cs="Times New Roman"/>
        </w:rPr>
        <w:t>.</w:t>
      </w:r>
    </w:p>
    <w:tbl>
      <w:tblPr>
        <w:tblW w:w="82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984"/>
        <w:gridCol w:w="2268"/>
        <w:gridCol w:w="2061"/>
      </w:tblGrid>
      <w:tr w:rsidR="00DF7F4D" w:rsidRPr="00DF7F4D" w14:paraId="7B257707" w14:textId="77777777" w:rsidTr="00420FE0">
        <w:trPr>
          <w:trHeight w:val="43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F448E4" w14:textId="77777777" w:rsidR="00DF7F4D" w:rsidRPr="00DF7F4D" w:rsidRDefault="00DF7F4D" w:rsidP="00DF7F4D">
            <w:pPr>
              <w:widowControl/>
              <w:jc w:val="center"/>
              <w:rPr>
                <w:rFonts w:ascii="Times New Roman" w:hAnsi="Times New Roman" w:cs="Times New Roman"/>
              </w:rPr>
            </w:pPr>
            <w:bookmarkStart w:id="0" w:name="OLE_LINK4"/>
            <w:r w:rsidRPr="00DF7F4D">
              <w:rPr>
                <w:rFonts w:ascii="Times New Roman" w:hAnsi="Times New Roman" w:cs="Times New Roman"/>
              </w:rPr>
              <w:t>Type of solid organ transplant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9D3A02" w14:textId="77777777" w:rsidR="00DF7F4D" w:rsidRPr="00DF7F4D" w:rsidRDefault="00DF7F4D" w:rsidP="00DF7F4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7F4D">
              <w:rPr>
                <w:rFonts w:ascii="Times New Roman" w:hAnsi="Times New Roman" w:cs="Times New Roman"/>
              </w:rPr>
              <w:t>The Prognosis of 90 days-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716C6" w14:textId="77777777" w:rsidR="00DF7F4D" w:rsidRPr="00DF7F4D" w:rsidRDefault="00DF7F4D" w:rsidP="00DF7F4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7F4D">
              <w:rPr>
                <w:rFonts w:ascii="Times New Roman" w:hAnsi="Times New Roman" w:cs="Times New Roman"/>
              </w:rPr>
              <w:t>Viru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C17EAC" w14:textId="77777777" w:rsidR="00DF7F4D" w:rsidRPr="00DF7F4D" w:rsidRDefault="00DF7F4D" w:rsidP="00DF7F4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7F4D">
              <w:rPr>
                <w:rFonts w:ascii="Times New Roman" w:hAnsi="Times New Roman" w:cs="Times New Roman"/>
              </w:rPr>
              <w:t>Non-virus</w:t>
            </w:r>
          </w:p>
        </w:tc>
      </w:tr>
      <w:tr w:rsidR="00DF7F4D" w:rsidRPr="00DF7F4D" w14:paraId="09EB3C30" w14:textId="77777777" w:rsidTr="00420FE0">
        <w:trPr>
          <w:trHeight w:val="438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5452FC" w14:textId="77777777" w:rsidR="00DF7F4D" w:rsidRPr="00DF7F4D" w:rsidRDefault="00DF7F4D" w:rsidP="00DF7F4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7F4D">
              <w:rPr>
                <w:rFonts w:ascii="Times New Roman" w:hAnsi="Times New Roman" w:cs="Times New Roman"/>
              </w:rPr>
              <w:t>Kidne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068BD" w14:textId="77777777" w:rsidR="00DF7F4D" w:rsidRPr="00DF7F4D" w:rsidRDefault="00DF7F4D" w:rsidP="00DF7F4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7F4D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ED050" w14:textId="77777777" w:rsidR="00DF7F4D" w:rsidRPr="00DF7F4D" w:rsidRDefault="00DF7F4D" w:rsidP="00DF7F4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7F4D">
              <w:rPr>
                <w:rFonts w:ascii="Times New Roman" w:hAnsi="Times New Roman" w:cs="Times New Roman"/>
              </w:rPr>
              <w:t>13(72.2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4A42A3" w14:textId="77777777" w:rsidR="00DF7F4D" w:rsidRPr="00DF7F4D" w:rsidRDefault="00DF7F4D" w:rsidP="00DF7F4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7F4D">
              <w:rPr>
                <w:rFonts w:ascii="Times New Roman" w:hAnsi="Times New Roman" w:cs="Times New Roman"/>
              </w:rPr>
              <w:t>7(96.03%)</w:t>
            </w:r>
          </w:p>
        </w:tc>
      </w:tr>
      <w:tr w:rsidR="00DF7F4D" w:rsidRPr="00DF7F4D" w14:paraId="337A7A0C" w14:textId="77777777" w:rsidTr="00420FE0">
        <w:trPr>
          <w:trHeight w:val="43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0B02B" w14:textId="77777777" w:rsidR="00DF7F4D" w:rsidRPr="00DF7F4D" w:rsidRDefault="00DF7F4D" w:rsidP="00DF7F4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2313FA" w14:textId="77777777" w:rsidR="00DF7F4D" w:rsidRPr="00DF7F4D" w:rsidRDefault="00DF7F4D" w:rsidP="00DF7F4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7F4D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C213B2" w14:textId="77777777" w:rsidR="00DF7F4D" w:rsidRPr="00DF7F4D" w:rsidRDefault="00DF7F4D" w:rsidP="00DF7F4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7F4D">
              <w:rPr>
                <w:rFonts w:ascii="Times New Roman" w:hAnsi="Times New Roman" w:cs="Times New Roman"/>
              </w:rPr>
              <w:t>5(27.8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7A5E25" w14:textId="77777777" w:rsidR="00DF7F4D" w:rsidRPr="00DF7F4D" w:rsidRDefault="00DF7F4D" w:rsidP="00DF7F4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7F4D">
              <w:rPr>
                <w:rFonts w:ascii="Times New Roman" w:hAnsi="Times New Roman" w:cs="Times New Roman"/>
              </w:rPr>
              <w:t>1(3.97%)</w:t>
            </w:r>
          </w:p>
        </w:tc>
      </w:tr>
      <w:tr w:rsidR="00DF7F4D" w:rsidRPr="00DF7F4D" w14:paraId="5970F3F1" w14:textId="77777777" w:rsidTr="00420FE0">
        <w:trPr>
          <w:trHeight w:val="438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A8F892" w14:textId="77777777" w:rsidR="00DF7F4D" w:rsidRPr="00DF7F4D" w:rsidRDefault="00DF7F4D" w:rsidP="00DF7F4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7F4D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54ED8D" w14:textId="77777777" w:rsidR="00DF7F4D" w:rsidRPr="00DF7F4D" w:rsidRDefault="00DF7F4D" w:rsidP="00DF7F4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7F4D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2A2572" w14:textId="77777777" w:rsidR="00DF7F4D" w:rsidRPr="00DF7F4D" w:rsidRDefault="00DF7F4D" w:rsidP="00DF7F4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7F4D">
              <w:rPr>
                <w:rFonts w:ascii="Times New Roman" w:hAnsi="Times New Roman" w:cs="Times New Roman"/>
              </w:rPr>
              <w:t>5(71.4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EB5D8E" w14:textId="77777777" w:rsidR="00DF7F4D" w:rsidRPr="00DF7F4D" w:rsidRDefault="00DF7F4D" w:rsidP="00DF7F4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7F4D">
              <w:rPr>
                <w:rFonts w:ascii="Times New Roman" w:hAnsi="Times New Roman" w:cs="Times New Roman"/>
              </w:rPr>
              <w:t>6(100%)</w:t>
            </w:r>
          </w:p>
        </w:tc>
      </w:tr>
      <w:tr w:rsidR="00DF7F4D" w:rsidRPr="00DF7F4D" w14:paraId="04DE3909" w14:textId="77777777" w:rsidTr="00420FE0">
        <w:trPr>
          <w:trHeight w:val="43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B38D8" w14:textId="77777777" w:rsidR="00DF7F4D" w:rsidRPr="00DF7F4D" w:rsidRDefault="00DF7F4D" w:rsidP="00DF7F4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09D92" w14:textId="77777777" w:rsidR="00DF7F4D" w:rsidRPr="00DF7F4D" w:rsidRDefault="00DF7F4D" w:rsidP="00DF7F4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7F4D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39C17B" w14:textId="77777777" w:rsidR="00DF7F4D" w:rsidRPr="00DF7F4D" w:rsidRDefault="00DF7F4D" w:rsidP="00DF7F4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7F4D">
              <w:rPr>
                <w:rFonts w:ascii="Times New Roman" w:hAnsi="Times New Roman" w:cs="Times New Roman"/>
              </w:rPr>
              <w:t>2(28.6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C0648D" w14:textId="77777777" w:rsidR="00DF7F4D" w:rsidRPr="00DF7F4D" w:rsidRDefault="00DF7F4D" w:rsidP="00DF7F4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7F4D">
              <w:rPr>
                <w:rFonts w:ascii="Times New Roman" w:hAnsi="Times New Roman" w:cs="Times New Roman"/>
              </w:rPr>
              <w:t>0(0%)</w:t>
            </w:r>
          </w:p>
        </w:tc>
      </w:tr>
      <w:tr w:rsidR="00DF7F4D" w:rsidRPr="00DF7F4D" w14:paraId="48AFD011" w14:textId="77777777" w:rsidTr="00420FE0">
        <w:trPr>
          <w:trHeight w:val="438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ED081" w14:textId="77777777" w:rsidR="00DF7F4D" w:rsidRPr="00DF7F4D" w:rsidRDefault="00DF7F4D" w:rsidP="00DF7F4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7F4D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1D494" w14:textId="77777777" w:rsidR="00DF7F4D" w:rsidRPr="00DF7F4D" w:rsidRDefault="00DF7F4D" w:rsidP="00DF7F4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7F4D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52B4D" w14:textId="77777777" w:rsidR="00DF7F4D" w:rsidRPr="00DF7F4D" w:rsidRDefault="00DF7F4D" w:rsidP="00DF7F4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7F4D">
              <w:rPr>
                <w:rFonts w:ascii="Times New Roman" w:hAnsi="Times New Roman" w:cs="Times New Roman"/>
              </w:rPr>
              <w:t>1(100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AF46D" w14:textId="77777777" w:rsidR="00DF7F4D" w:rsidRPr="00DF7F4D" w:rsidRDefault="00DF7F4D" w:rsidP="00DF7F4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7F4D">
              <w:rPr>
                <w:rFonts w:ascii="Times New Roman" w:hAnsi="Times New Roman" w:cs="Times New Roman"/>
              </w:rPr>
              <w:t>3(100%)</w:t>
            </w:r>
          </w:p>
        </w:tc>
      </w:tr>
      <w:tr w:rsidR="00DF7F4D" w:rsidRPr="00DF7F4D" w14:paraId="338F30E7" w14:textId="77777777" w:rsidTr="00420FE0">
        <w:trPr>
          <w:trHeight w:val="43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DE72E" w14:textId="77777777" w:rsidR="00DF7F4D" w:rsidRPr="00DF7F4D" w:rsidRDefault="00DF7F4D" w:rsidP="00DF7F4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AA2BB" w14:textId="77777777" w:rsidR="00DF7F4D" w:rsidRPr="00DF7F4D" w:rsidRDefault="00DF7F4D" w:rsidP="00DF7F4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7F4D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1C3AB" w14:textId="77777777" w:rsidR="00DF7F4D" w:rsidRPr="00DF7F4D" w:rsidRDefault="00DF7F4D" w:rsidP="00DF7F4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7F4D">
              <w:rPr>
                <w:rFonts w:ascii="Times New Roman" w:hAnsi="Times New Roman" w:cs="Times New Roman"/>
              </w:rPr>
              <w:t>0(0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AC2188" w14:textId="77777777" w:rsidR="00DF7F4D" w:rsidRPr="00DF7F4D" w:rsidRDefault="00DF7F4D" w:rsidP="00DF7F4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7F4D">
              <w:rPr>
                <w:rFonts w:ascii="Times New Roman" w:hAnsi="Times New Roman" w:cs="Times New Roman"/>
              </w:rPr>
              <w:t>0(0%)</w:t>
            </w:r>
          </w:p>
        </w:tc>
      </w:tr>
    </w:tbl>
    <w:bookmarkEnd w:id="0"/>
    <w:p w14:paraId="210C8089" w14:textId="29E6E7F5" w:rsidR="006F2AAA" w:rsidRPr="006F2AAA" w:rsidRDefault="00DF7F4D" w:rsidP="0099479A">
      <w:pPr>
        <w:widowControl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Good=survival;</w:t>
      </w:r>
      <w:r>
        <w:rPr>
          <w:rFonts w:ascii="Times New Roman" w:hAnsi="Times New Roman" w:cs="Times New Roman"/>
        </w:rPr>
        <w:t xml:space="preserve"> Poor</w:t>
      </w:r>
      <w:r>
        <w:rPr>
          <w:rFonts w:ascii="Times New Roman" w:hAnsi="Times New Roman" w:cs="Times New Roman" w:hint="eastAsia"/>
        </w:rPr>
        <w:t>=</w:t>
      </w:r>
      <w:r>
        <w:rPr>
          <w:rFonts w:ascii="Times New Roman" w:hAnsi="Times New Roman" w:cs="Times New Roman"/>
        </w:rPr>
        <w:t>died.</w:t>
      </w:r>
    </w:p>
    <w:sectPr w:rsidR="006F2AAA" w:rsidRPr="006F2AAA" w:rsidSect="009947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EB887" w14:textId="77777777" w:rsidR="00CB006C" w:rsidRDefault="00CB006C" w:rsidP="00EF6F1B">
      <w:r>
        <w:separator/>
      </w:r>
    </w:p>
  </w:endnote>
  <w:endnote w:type="continuationSeparator" w:id="0">
    <w:p w14:paraId="39524553" w14:textId="77777777" w:rsidR="00CB006C" w:rsidRDefault="00CB006C" w:rsidP="00EF6F1B">
      <w:r>
        <w:continuationSeparator/>
      </w:r>
    </w:p>
  </w:endnote>
  <w:endnote w:type="continuationNotice" w:id="1">
    <w:p w14:paraId="6C8E01C8" w14:textId="77777777" w:rsidR="00CB006C" w:rsidRDefault="00CB006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2D551" w14:textId="77777777" w:rsidR="00CB006C" w:rsidRDefault="00CB006C" w:rsidP="00EF6F1B">
      <w:r>
        <w:separator/>
      </w:r>
    </w:p>
  </w:footnote>
  <w:footnote w:type="continuationSeparator" w:id="0">
    <w:p w14:paraId="05066495" w14:textId="77777777" w:rsidR="00CB006C" w:rsidRDefault="00CB006C" w:rsidP="00EF6F1B">
      <w:r>
        <w:continuationSeparator/>
      </w:r>
    </w:p>
  </w:footnote>
  <w:footnote w:type="continuationNotice" w:id="1">
    <w:p w14:paraId="70587420" w14:textId="77777777" w:rsidR="00CB006C" w:rsidRDefault="00CB006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43FF0"/>
    <w:multiLevelType w:val="hybridMultilevel"/>
    <w:tmpl w:val="4FA6F434"/>
    <w:lvl w:ilvl="0" w:tplc="1AFA3A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36D5775"/>
    <w:multiLevelType w:val="hybridMultilevel"/>
    <w:tmpl w:val="FAB81A44"/>
    <w:lvl w:ilvl="0" w:tplc="C4F684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spfrafnaepfwevrp7p00fra9s9xza9sszf&quot;&gt;My EndNote Library- WFS&lt;record-ids&gt;&lt;item&gt;19&lt;/item&gt;&lt;item&gt;20&lt;/item&gt;&lt;item&gt;29&lt;/item&gt;&lt;item&gt;44&lt;/item&gt;&lt;item&gt;45&lt;/item&gt;&lt;item&gt;46&lt;/item&gt;&lt;item&gt;47&lt;/item&gt;&lt;item&gt;49&lt;/item&gt;&lt;item&gt;50&lt;/item&gt;&lt;item&gt;53&lt;/item&gt;&lt;item&gt;54&lt;/item&gt;&lt;item&gt;56&lt;/item&gt;&lt;item&gt;57&lt;/item&gt;&lt;item&gt;58&lt;/item&gt;&lt;item&gt;59&lt;/item&gt;&lt;item&gt;60&lt;/item&gt;&lt;item&gt;61&lt;/item&gt;&lt;/record-ids&gt;&lt;/item&gt;&lt;/Libraries&gt;"/>
  </w:docVars>
  <w:rsids>
    <w:rsidRoot w:val="002D5C01"/>
    <w:rsid w:val="00001E88"/>
    <w:rsid w:val="00010084"/>
    <w:rsid w:val="00021170"/>
    <w:rsid w:val="00023CF6"/>
    <w:rsid w:val="000255A4"/>
    <w:rsid w:val="000302CD"/>
    <w:rsid w:val="0003240C"/>
    <w:rsid w:val="00034A9A"/>
    <w:rsid w:val="00054F73"/>
    <w:rsid w:val="00076837"/>
    <w:rsid w:val="000841FD"/>
    <w:rsid w:val="000937C8"/>
    <w:rsid w:val="00097676"/>
    <w:rsid w:val="000B07B6"/>
    <w:rsid w:val="000C65EF"/>
    <w:rsid w:val="000D5671"/>
    <w:rsid w:val="000E62E3"/>
    <w:rsid w:val="000E7D25"/>
    <w:rsid w:val="000F2A3E"/>
    <w:rsid w:val="00103843"/>
    <w:rsid w:val="001125B3"/>
    <w:rsid w:val="001373C2"/>
    <w:rsid w:val="001632CF"/>
    <w:rsid w:val="001956B9"/>
    <w:rsid w:val="0019617E"/>
    <w:rsid w:val="001A2E9B"/>
    <w:rsid w:val="001A5A9A"/>
    <w:rsid w:val="001C78CE"/>
    <w:rsid w:val="001D33EA"/>
    <w:rsid w:val="001E34A6"/>
    <w:rsid w:val="00200ECC"/>
    <w:rsid w:val="0020602F"/>
    <w:rsid w:val="00220909"/>
    <w:rsid w:val="00231DC1"/>
    <w:rsid w:val="00244296"/>
    <w:rsid w:val="00245D33"/>
    <w:rsid w:val="00253682"/>
    <w:rsid w:val="00262049"/>
    <w:rsid w:val="0026479C"/>
    <w:rsid w:val="00286172"/>
    <w:rsid w:val="0029122A"/>
    <w:rsid w:val="002A3F56"/>
    <w:rsid w:val="002B6178"/>
    <w:rsid w:val="002C4717"/>
    <w:rsid w:val="002D4BD3"/>
    <w:rsid w:val="002D58F8"/>
    <w:rsid w:val="002D5C01"/>
    <w:rsid w:val="002F26CC"/>
    <w:rsid w:val="002F3F91"/>
    <w:rsid w:val="002F5FB9"/>
    <w:rsid w:val="002F6627"/>
    <w:rsid w:val="003201FA"/>
    <w:rsid w:val="00327DA2"/>
    <w:rsid w:val="003475A0"/>
    <w:rsid w:val="0035192E"/>
    <w:rsid w:val="00351E98"/>
    <w:rsid w:val="003624BB"/>
    <w:rsid w:val="003632FD"/>
    <w:rsid w:val="003802CD"/>
    <w:rsid w:val="0038068D"/>
    <w:rsid w:val="0039177E"/>
    <w:rsid w:val="00395EE1"/>
    <w:rsid w:val="003A243D"/>
    <w:rsid w:val="003A3DD4"/>
    <w:rsid w:val="003B4FB6"/>
    <w:rsid w:val="003C2EA9"/>
    <w:rsid w:val="003C4969"/>
    <w:rsid w:val="003D3DD3"/>
    <w:rsid w:val="003E6540"/>
    <w:rsid w:val="003F661E"/>
    <w:rsid w:val="00413AA0"/>
    <w:rsid w:val="00417F8F"/>
    <w:rsid w:val="00420FE0"/>
    <w:rsid w:val="00421A7D"/>
    <w:rsid w:val="00425678"/>
    <w:rsid w:val="00425E0B"/>
    <w:rsid w:val="00453705"/>
    <w:rsid w:val="00460EB9"/>
    <w:rsid w:val="00471322"/>
    <w:rsid w:val="00472064"/>
    <w:rsid w:val="00484FD7"/>
    <w:rsid w:val="004860C1"/>
    <w:rsid w:val="00490C1E"/>
    <w:rsid w:val="004925DA"/>
    <w:rsid w:val="00493EB7"/>
    <w:rsid w:val="004A593B"/>
    <w:rsid w:val="004A7916"/>
    <w:rsid w:val="004B0C0A"/>
    <w:rsid w:val="004B5D3B"/>
    <w:rsid w:val="004B70E5"/>
    <w:rsid w:val="004C623E"/>
    <w:rsid w:val="004E2616"/>
    <w:rsid w:val="004E4BF0"/>
    <w:rsid w:val="00502113"/>
    <w:rsid w:val="005026C6"/>
    <w:rsid w:val="00506C20"/>
    <w:rsid w:val="00506CD5"/>
    <w:rsid w:val="00512F51"/>
    <w:rsid w:val="0051324B"/>
    <w:rsid w:val="00513F99"/>
    <w:rsid w:val="00515C35"/>
    <w:rsid w:val="005428C4"/>
    <w:rsid w:val="00547B63"/>
    <w:rsid w:val="0055560B"/>
    <w:rsid w:val="00565861"/>
    <w:rsid w:val="00566E26"/>
    <w:rsid w:val="00567533"/>
    <w:rsid w:val="00587BF2"/>
    <w:rsid w:val="005913A6"/>
    <w:rsid w:val="005951F8"/>
    <w:rsid w:val="005B2DF3"/>
    <w:rsid w:val="005E2755"/>
    <w:rsid w:val="005E3117"/>
    <w:rsid w:val="005F21EE"/>
    <w:rsid w:val="005F2990"/>
    <w:rsid w:val="005F5FF6"/>
    <w:rsid w:val="00603599"/>
    <w:rsid w:val="0061369A"/>
    <w:rsid w:val="0061684B"/>
    <w:rsid w:val="00622512"/>
    <w:rsid w:val="006260E7"/>
    <w:rsid w:val="006446B2"/>
    <w:rsid w:val="00647E8F"/>
    <w:rsid w:val="00661EEF"/>
    <w:rsid w:val="00662DAA"/>
    <w:rsid w:val="00663914"/>
    <w:rsid w:val="006668B3"/>
    <w:rsid w:val="00670B39"/>
    <w:rsid w:val="0067198D"/>
    <w:rsid w:val="00672711"/>
    <w:rsid w:val="006835A0"/>
    <w:rsid w:val="00684DE4"/>
    <w:rsid w:val="00695896"/>
    <w:rsid w:val="006A0202"/>
    <w:rsid w:val="006A1D7C"/>
    <w:rsid w:val="006C7373"/>
    <w:rsid w:val="006D4CEA"/>
    <w:rsid w:val="006D5067"/>
    <w:rsid w:val="006F2AAA"/>
    <w:rsid w:val="006F73B1"/>
    <w:rsid w:val="00713C4E"/>
    <w:rsid w:val="00715267"/>
    <w:rsid w:val="007159E4"/>
    <w:rsid w:val="00715B78"/>
    <w:rsid w:val="00731E4A"/>
    <w:rsid w:val="0073210B"/>
    <w:rsid w:val="00740F47"/>
    <w:rsid w:val="00745C11"/>
    <w:rsid w:val="00772FA9"/>
    <w:rsid w:val="00775901"/>
    <w:rsid w:val="00776517"/>
    <w:rsid w:val="00777D14"/>
    <w:rsid w:val="00782465"/>
    <w:rsid w:val="00782B36"/>
    <w:rsid w:val="00790FDA"/>
    <w:rsid w:val="00791309"/>
    <w:rsid w:val="007925C0"/>
    <w:rsid w:val="007A2618"/>
    <w:rsid w:val="007A38CD"/>
    <w:rsid w:val="007B0BB6"/>
    <w:rsid w:val="007B70B8"/>
    <w:rsid w:val="007B7439"/>
    <w:rsid w:val="007C02EF"/>
    <w:rsid w:val="007D6FE9"/>
    <w:rsid w:val="007D7D9D"/>
    <w:rsid w:val="007E3A37"/>
    <w:rsid w:val="007E5202"/>
    <w:rsid w:val="007F3FBB"/>
    <w:rsid w:val="007F5829"/>
    <w:rsid w:val="008061B3"/>
    <w:rsid w:val="008149B5"/>
    <w:rsid w:val="00814DBF"/>
    <w:rsid w:val="00822895"/>
    <w:rsid w:val="008311B9"/>
    <w:rsid w:val="008470E7"/>
    <w:rsid w:val="00855CAC"/>
    <w:rsid w:val="0086060E"/>
    <w:rsid w:val="0086249C"/>
    <w:rsid w:val="00863158"/>
    <w:rsid w:val="008638A4"/>
    <w:rsid w:val="008927FF"/>
    <w:rsid w:val="008A0177"/>
    <w:rsid w:val="008A2A7A"/>
    <w:rsid w:val="008A60E0"/>
    <w:rsid w:val="008D0E90"/>
    <w:rsid w:val="008E3552"/>
    <w:rsid w:val="008F2CEF"/>
    <w:rsid w:val="008F3D95"/>
    <w:rsid w:val="008F7B89"/>
    <w:rsid w:val="00914402"/>
    <w:rsid w:val="00915397"/>
    <w:rsid w:val="0091643D"/>
    <w:rsid w:val="009176F4"/>
    <w:rsid w:val="00925E3E"/>
    <w:rsid w:val="009360F7"/>
    <w:rsid w:val="00942FAD"/>
    <w:rsid w:val="0097076E"/>
    <w:rsid w:val="009772F0"/>
    <w:rsid w:val="00991BB8"/>
    <w:rsid w:val="0099479A"/>
    <w:rsid w:val="009B0002"/>
    <w:rsid w:val="009B5518"/>
    <w:rsid w:val="009C25AA"/>
    <w:rsid w:val="009D23D9"/>
    <w:rsid w:val="009E27EB"/>
    <w:rsid w:val="00A43AE0"/>
    <w:rsid w:val="00A50D4B"/>
    <w:rsid w:val="00A5414F"/>
    <w:rsid w:val="00A76F80"/>
    <w:rsid w:val="00A77709"/>
    <w:rsid w:val="00A8347E"/>
    <w:rsid w:val="00A86423"/>
    <w:rsid w:val="00A91004"/>
    <w:rsid w:val="00A96815"/>
    <w:rsid w:val="00A97391"/>
    <w:rsid w:val="00AB6D69"/>
    <w:rsid w:val="00AC4F81"/>
    <w:rsid w:val="00AC6E21"/>
    <w:rsid w:val="00AF44AA"/>
    <w:rsid w:val="00AF4553"/>
    <w:rsid w:val="00B04B62"/>
    <w:rsid w:val="00B108CE"/>
    <w:rsid w:val="00B12B0E"/>
    <w:rsid w:val="00B201EB"/>
    <w:rsid w:val="00B328E8"/>
    <w:rsid w:val="00B41E9E"/>
    <w:rsid w:val="00B4302B"/>
    <w:rsid w:val="00B5477B"/>
    <w:rsid w:val="00B54B40"/>
    <w:rsid w:val="00B557BE"/>
    <w:rsid w:val="00B8325C"/>
    <w:rsid w:val="00BA593F"/>
    <w:rsid w:val="00BA7590"/>
    <w:rsid w:val="00BC356C"/>
    <w:rsid w:val="00BC4735"/>
    <w:rsid w:val="00BC78B4"/>
    <w:rsid w:val="00BD7FD5"/>
    <w:rsid w:val="00BE2102"/>
    <w:rsid w:val="00BE414A"/>
    <w:rsid w:val="00BE4EEF"/>
    <w:rsid w:val="00BF3FC6"/>
    <w:rsid w:val="00C01768"/>
    <w:rsid w:val="00C05FF4"/>
    <w:rsid w:val="00C174A2"/>
    <w:rsid w:val="00C40C22"/>
    <w:rsid w:val="00C41B4A"/>
    <w:rsid w:val="00C41BF5"/>
    <w:rsid w:val="00C43923"/>
    <w:rsid w:val="00C520FF"/>
    <w:rsid w:val="00C56CE7"/>
    <w:rsid w:val="00C8004C"/>
    <w:rsid w:val="00C834C6"/>
    <w:rsid w:val="00CB006C"/>
    <w:rsid w:val="00CB6C78"/>
    <w:rsid w:val="00CD43C1"/>
    <w:rsid w:val="00CD5A8F"/>
    <w:rsid w:val="00CF4694"/>
    <w:rsid w:val="00D138FD"/>
    <w:rsid w:val="00D13DA5"/>
    <w:rsid w:val="00D17AC5"/>
    <w:rsid w:val="00D33B19"/>
    <w:rsid w:val="00D5414E"/>
    <w:rsid w:val="00D6076B"/>
    <w:rsid w:val="00D836EB"/>
    <w:rsid w:val="00D86CD7"/>
    <w:rsid w:val="00D91B74"/>
    <w:rsid w:val="00DA7343"/>
    <w:rsid w:val="00DC4670"/>
    <w:rsid w:val="00DD62B5"/>
    <w:rsid w:val="00DE76E3"/>
    <w:rsid w:val="00DF3A96"/>
    <w:rsid w:val="00DF5291"/>
    <w:rsid w:val="00DF5FC1"/>
    <w:rsid w:val="00DF7F4D"/>
    <w:rsid w:val="00E02386"/>
    <w:rsid w:val="00E219F1"/>
    <w:rsid w:val="00E21CFA"/>
    <w:rsid w:val="00E41A23"/>
    <w:rsid w:val="00E871A0"/>
    <w:rsid w:val="00EA31EC"/>
    <w:rsid w:val="00EA36DE"/>
    <w:rsid w:val="00EA6F3F"/>
    <w:rsid w:val="00EC120B"/>
    <w:rsid w:val="00EC6CF4"/>
    <w:rsid w:val="00EC730C"/>
    <w:rsid w:val="00EE35D9"/>
    <w:rsid w:val="00EF6F1B"/>
    <w:rsid w:val="00EF7368"/>
    <w:rsid w:val="00F13458"/>
    <w:rsid w:val="00F26235"/>
    <w:rsid w:val="00F3071C"/>
    <w:rsid w:val="00F31E13"/>
    <w:rsid w:val="00F33D10"/>
    <w:rsid w:val="00F37365"/>
    <w:rsid w:val="00F379CB"/>
    <w:rsid w:val="00F56042"/>
    <w:rsid w:val="00F62483"/>
    <w:rsid w:val="00F6272C"/>
    <w:rsid w:val="00F80FB8"/>
    <w:rsid w:val="00F82B75"/>
    <w:rsid w:val="00F84263"/>
    <w:rsid w:val="00FA0835"/>
    <w:rsid w:val="00FB0B5D"/>
    <w:rsid w:val="00FB45D1"/>
    <w:rsid w:val="00FB4FAD"/>
    <w:rsid w:val="00FB5070"/>
    <w:rsid w:val="00FC55D5"/>
    <w:rsid w:val="00FC5DE7"/>
    <w:rsid w:val="00FC6599"/>
    <w:rsid w:val="00FC7B94"/>
    <w:rsid w:val="00FE0E0C"/>
    <w:rsid w:val="00FE4BF8"/>
    <w:rsid w:val="00FF0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FD2BE8"/>
  <w15:chartTrackingRefBased/>
  <w15:docId w15:val="{CC4A7E57-F919-46CA-97C9-5EF050FF7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D7FD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D7FD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1369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120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D7FD5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BD7FD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Normal (Web)"/>
    <w:basedOn w:val="a"/>
    <w:link w:val="a4"/>
    <w:uiPriority w:val="99"/>
    <w:unhideWhenUsed/>
    <w:rsid w:val="00BD7FD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61369A"/>
    <w:rPr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EF6F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F6F1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F6F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F6F1B"/>
    <w:rPr>
      <w:sz w:val="18"/>
      <w:szCs w:val="18"/>
    </w:rPr>
  </w:style>
  <w:style w:type="paragraph" w:styleId="a9">
    <w:name w:val="List Paragraph"/>
    <w:basedOn w:val="a"/>
    <w:uiPriority w:val="34"/>
    <w:qFormat/>
    <w:rsid w:val="007B7439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E21CFA"/>
    <w:pPr>
      <w:jc w:val="center"/>
    </w:pPr>
    <w:rPr>
      <w:rFonts w:ascii="宋体" w:eastAsia="宋体" w:hAnsi="宋体"/>
      <w:noProof/>
      <w:sz w:val="24"/>
    </w:rPr>
  </w:style>
  <w:style w:type="character" w:customStyle="1" w:styleId="a4">
    <w:name w:val="普通(网站) 字符"/>
    <w:basedOn w:val="a0"/>
    <w:link w:val="a3"/>
    <w:uiPriority w:val="99"/>
    <w:rsid w:val="00E21CFA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0">
    <w:name w:val="EndNote Bibliography Title 字符"/>
    <w:basedOn w:val="a4"/>
    <w:link w:val="EndNoteBibliographyTitle"/>
    <w:rsid w:val="00E21CFA"/>
    <w:rPr>
      <w:rFonts w:ascii="宋体" w:eastAsia="宋体" w:hAnsi="宋体" w:cs="宋体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E21CFA"/>
    <w:pPr>
      <w:jc w:val="left"/>
    </w:pPr>
    <w:rPr>
      <w:rFonts w:ascii="宋体" w:eastAsia="宋体" w:hAnsi="宋体"/>
      <w:noProof/>
      <w:sz w:val="24"/>
    </w:rPr>
  </w:style>
  <w:style w:type="character" w:customStyle="1" w:styleId="EndNoteBibliography0">
    <w:name w:val="EndNote Bibliography 字符"/>
    <w:basedOn w:val="a4"/>
    <w:link w:val="EndNoteBibliography"/>
    <w:rsid w:val="00E21CFA"/>
    <w:rPr>
      <w:rFonts w:ascii="宋体" w:eastAsia="宋体" w:hAnsi="宋体" w:cs="宋体"/>
      <w:noProof/>
      <w:kern w:val="0"/>
      <w:sz w:val="24"/>
      <w:szCs w:val="24"/>
    </w:rPr>
  </w:style>
  <w:style w:type="character" w:styleId="aa">
    <w:name w:val="Hyperlink"/>
    <w:basedOn w:val="a0"/>
    <w:uiPriority w:val="99"/>
    <w:unhideWhenUsed/>
    <w:rsid w:val="00790FDA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790FDA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CF4694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CF4694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CF4694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F4694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CF4694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731E4A"/>
  </w:style>
  <w:style w:type="character" w:styleId="af2">
    <w:name w:val="line number"/>
    <w:basedOn w:val="a0"/>
    <w:uiPriority w:val="99"/>
    <w:semiHidden/>
    <w:unhideWhenUsed/>
    <w:rsid w:val="0067198D"/>
  </w:style>
  <w:style w:type="character" w:customStyle="1" w:styleId="40">
    <w:name w:val="标题 4 字符"/>
    <w:basedOn w:val="a0"/>
    <w:link w:val="4"/>
    <w:uiPriority w:val="9"/>
    <w:semiHidden/>
    <w:rsid w:val="00EC120B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1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02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0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9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0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0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9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B89C400-D571-6643-BF3E-72C405C6A68C}">
  <we:reference id="wa104380773" version="1.0.0.2" store="en-US" storeType="OMEX"/>
  <we:alternateReferences>
    <we:reference id="WA104380773" version="1.0.0.2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6662F2-5E67-4CB7-A609-DEEEF8C3BD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丰盛</dc:creator>
  <cp:keywords/>
  <dc:description/>
  <cp:lastModifiedBy>吴 丰盛</cp:lastModifiedBy>
  <cp:revision>4</cp:revision>
  <cp:lastPrinted>2021-08-10T03:41:00Z</cp:lastPrinted>
  <dcterms:created xsi:type="dcterms:W3CDTF">2022-01-17T02:51:00Z</dcterms:created>
  <dcterms:modified xsi:type="dcterms:W3CDTF">2022-01-17T10:31:00Z</dcterms:modified>
</cp:coreProperties>
</file>